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D981F" w14:textId="13E6E0A4" w:rsidR="00CB410E" w:rsidRPr="00FB11E6" w:rsidRDefault="00314FAB" w:rsidP="00314FAB">
      <w:pPr>
        <w:spacing w:line="360" w:lineRule="auto"/>
        <w:rPr>
          <w:rFonts w:ascii="Times New Roman" w:hAnsi="Times New Roman" w:cs="Times New Roman"/>
          <w:color w:val="EE0000"/>
          <w:sz w:val="28"/>
          <w:szCs w:val="28"/>
        </w:rPr>
      </w:pPr>
      <w:r w:rsidRPr="00FB11E6">
        <w:rPr>
          <w:rFonts w:ascii="Times New Roman" w:hAnsi="Times New Roman" w:cs="Times New Roman" w:hint="eastAsia"/>
          <w:b/>
          <w:bCs/>
          <w:color w:val="EE0000"/>
          <w:sz w:val="28"/>
          <w:szCs w:val="28"/>
        </w:rPr>
        <w:t xml:space="preserve">Supplementary </w:t>
      </w:r>
      <w:r w:rsidR="00CB410E" w:rsidRPr="00FB11E6">
        <w:rPr>
          <w:rFonts w:ascii="Times New Roman" w:hAnsi="Times New Roman" w:cs="Times New Roman" w:hint="eastAsia"/>
          <w:b/>
          <w:bCs/>
          <w:color w:val="EE0000"/>
          <w:sz w:val="28"/>
          <w:szCs w:val="28"/>
        </w:rPr>
        <w:t xml:space="preserve">Table </w:t>
      </w:r>
      <w:r w:rsidR="00545949" w:rsidRPr="00FB11E6">
        <w:rPr>
          <w:rFonts w:ascii="Times New Roman" w:hAnsi="Times New Roman" w:cs="Times New Roman" w:hint="eastAsia"/>
          <w:b/>
          <w:bCs/>
          <w:color w:val="EE0000"/>
          <w:sz w:val="28"/>
          <w:szCs w:val="28"/>
        </w:rPr>
        <w:t>4</w:t>
      </w:r>
      <w:r w:rsidR="00CB410E" w:rsidRPr="00FB11E6">
        <w:rPr>
          <w:rFonts w:ascii="Times New Roman" w:hAnsi="Times New Roman" w:cs="Times New Roman" w:hint="eastAsia"/>
          <w:b/>
          <w:bCs/>
          <w:color w:val="EE0000"/>
          <w:sz w:val="28"/>
          <w:szCs w:val="28"/>
        </w:rPr>
        <w:t>.</w:t>
      </w:r>
      <w:r w:rsidRPr="00FB11E6">
        <w:rPr>
          <w:rFonts w:ascii="Times New Roman" w:hAnsi="Times New Roman" w:cs="Times New Roman" w:hint="eastAsia"/>
          <w:color w:val="EE0000"/>
          <w:sz w:val="28"/>
          <w:szCs w:val="28"/>
        </w:rPr>
        <w:t xml:space="preserve"> Stepwise regression analysis results</w:t>
      </w:r>
    </w:p>
    <w:p w14:paraId="28EDD2B4" w14:textId="77777777" w:rsidR="00314FAB" w:rsidRPr="00314FAB" w:rsidRDefault="00314FAB" w:rsidP="00314FAB">
      <w:pPr>
        <w:spacing w:line="360" w:lineRule="auto"/>
        <w:rPr>
          <w:rFonts w:hint="eastAsia"/>
          <w:sz w:val="28"/>
          <w:szCs w:val="28"/>
        </w:rPr>
      </w:pP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</w:tblBorders>
        <w:tblCellMar>
          <w:top w:w="15" w:type="dxa"/>
        </w:tblCellMar>
        <w:tblLook w:val="04A0" w:firstRow="1" w:lastRow="0" w:firstColumn="1" w:lastColumn="0" w:noHBand="0" w:noVBand="1"/>
      </w:tblPr>
      <w:tblGrid>
        <w:gridCol w:w="4860"/>
        <w:gridCol w:w="1445"/>
        <w:gridCol w:w="1371"/>
        <w:gridCol w:w="1445"/>
        <w:gridCol w:w="1371"/>
        <w:gridCol w:w="447"/>
        <w:gridCol w:w="3808"/>
        <w:gridCol w:w="1687"/>
        <w:gridCol w:w="1584"/>
        <w:gridCol w:w="1687"/>
        <w:gridCol w:w="1589"/>
        <w:gridCol w:w="222"/>
      </w:tblGrid>
      <w:tr w:rsidR="00314FAB" w:rsidRPr="00314FAB" w14:paraId="7EADA066" w14:textId="77777777" w:rsidTr="00314FAB">
        <w:trPr>
          <w:gridAfter w:val="1"/>
          <w:wAfter w:w="46" w:type="pct"/>
          <w:trHeight w:val="348"/>
        </w:trPr>
        <w:tc>
          <w:tcPr>
            <w:tcW w:w="2339" w:type="pct"/>
            <w:gridSpan w:val="5"/>
            <w:shd w:val="clear" w:color="auto" w:fill="auto"/>
            <w:vAlign w:val="center"/>
            <w:hideMark/>
          </w:tcPr>
          <w:p w14:paraId="6A5BD97F" w14:textId="6CCA2C35" w:rsidR="00314FAB" w:rsidRPr="00FB11E6" w:rsidRDefault="007E4B04" w:rsidP="00314F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8"/>
                <w:szCs w:val="28"/>
              </w:rPr>
            </w:pPr>
            <w:r w:rsidRPr="00FB11E6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8"/>
                <w:szCs w:val="28"/>
              </w:rPr>
              <w:t>Possible sarcopenia</w:t>
            </w:r>
            <w:r w:rsidR="00314FAB" w:rsidRPr="00FB11E6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8"/>
                <w:szCs w:val="28"/>
              </w:rPr>
              <w:t xml:space="preserve"> vs. </w:t>
            </w:r>
            <w:r w:rsidRPr="00FB11E6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8"/>
                <w:szCs w:val="28"/>
              </w:rPr>
              <w:t xml:space="preserve">No </w:t>
            </w:r>
            <w:r w:rsidRPr="00FB11E6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8"/>
                <w:szCs w:val="28"/>
              </w:rPr>
              <w:t>sarcopenia</w:t>
            </w:r>
            <w:r w:rsidR="00314FAB" w:rsidRPr="00FB11E6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8"/>
                <w:szCs w:val="28"/>
              </w:rPr>
              <w:t xml:space="preserve"> (covariables included in model 4)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0B3C117" w14:textId="77777777" w:rsidR="00314FAB" w:rsidRPr="00FB11E6" w:rsidRDefault="00314FAB" w:rsidP="00314F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8"/>
                <w:szCs w:val="28"/>
              </w:rPr>
            </w:pPr>
          </w:p>
        </w:tc>
        <w:tc>
          <w:tcPr>
            <w:tcW w:w="2491" w:type="pct"/>
            <w:gridSpan w:val="5"/>
            <w:shd w:val="clear" w:color="auto" w:fill="auto"/>
            <w:vAlign w:val="center"/>
            <w:hideMark/>
          </w:tcPr>
          <w:p w14:paraId="6B037508" w14:textId="09F5439D" w:rsidR="00314FAB" w:rsidRPr="00FB11E6" w:rsidRDefault="007E4B04" w:rsidP="00314F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8"/>
                <w:szCs w:val="28"/>
              </w:rPr>
            </w:pPr>
            <w:r w:rsidRPr="00FB11E6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8"/>
                <w:szCs w:val="28"/>
              </w:rPr>
              <w:t>Possible sarcopenia</w:t>
            </w:r>
            <w:r w:rsidRPr="00FB11E6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8"/>
                <w:szCs w:val="28"/>
              </w:rPr>
              <w:t xml:space="preserve"> vs. </w:t>
            </w:r>
            <w:r w:rsidRPr="00FB11E6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8"/>
                <w:szCs w:val="28"/>
              </w:rPr>
              <w:t>No sarcopenia</w:t>
            </w:r>
            <w:r w:rsidR="00314FAB" w:rsidRPr="00FB11E6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8"/>
                <w:szCs w:val="28"/>
              </w:rPr>
              <w:t xml:space="preserve"> (covariables included in model 4)</w:t>
            </w:r>
          </w:p>
        </w:tc>
      </w:tr>
      <w:tr w:rsidR="00314FAB" w:rsidRPr="00314FAB" w14:paraId="1354B396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65EF69D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CBCD9B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3F81AB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024C56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 value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DB5D6B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</w:t>
            </w:r>
            <w:proofErr w:type="spellEnd"/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&gt;|z|)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23FBCDB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0E1033D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EA1555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E54823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B15338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 value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765B16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</w:t>
            </w:r>
            <w:proofErr w:type="spellEnd"/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&gt;|z|)</w:t>
            </w:r>
          </w:p>
        </w:tc>
      </w:tr>
      <w:tr w:rsidR="00314FAB" w:rsidRPr="00314FAB" w14:paraId="69CE7754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337A474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50C403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89412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20828E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49335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E1675F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725637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EB97B2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7309E-58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2CB62D8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63FD943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22D069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31942572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461755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746241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9DF58D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6.0710646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85FAF2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38E-150</w:t>
            </w:r>
          </w:p>
        </w:tc>
      </w:tr>
      <w:tr w:rsidR="00314FAB" w:rsidRPr="00314FAB" w14:paraId="70AA5E2B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30C4B26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4FCC79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24696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081280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62353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5EA1F7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355549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1C4E5D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53248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19B1BD3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52B4166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 (yes vs. no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1CD700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67174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150606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85555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38EA29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818461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201230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39706</w:t>
            </w:r>
          </w:p>
        </w:tc>
      </w:tr>
      <w:tr w:rsidR="00314FAB" w:rsidRPr="00314FAB" w14:paraId="3E43C1BE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52EB9D8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406C19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70302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23CD81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8107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33B440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73594729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3AD673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36E-14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E5D42A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0AD3F2A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0113B8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76091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0246BE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6497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04B4A1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8680083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3653F8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366E-282</w:t>
            </w:r>
          </w:p>
        </w:tc>
      </w:tr>
      <w:tr w:rsidR="00314FAB" w:rsidRPr="00314FAB" w14:paraId="5D2E86C6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486C5CC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male vs. female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02F43F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162276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04E104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79486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DD32F3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7534494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9C7146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96585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156712A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2E42887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male vs. female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979751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35247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38D36D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21765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B7CAC6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236874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8EE689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152E-06</w:t>
            </w:r>
          </w:p>
        </w:tc>
      </w:tr>
      <w:tr w:rsidR="00314FAB" w:rsidRPr="00314FAB" w14:paraId="530EDE3B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5CF53CA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 status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725EED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710729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548DC8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33150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7416E9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8421739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43BF27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40884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5AD0A84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11D378D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8D0996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46425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59A5D4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0556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DF8A09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0465643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635A53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50929</w:t>
            </w:r>
          </w:p>
        </w:tc>
      </w:tr>
      <w:tr w:rsidR="00314FAB" w:rsidRPr="00314FAB" w14:paraId="65D239CC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7C70555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ing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C862D7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975888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28AFFA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6787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97F7AC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6503292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A95B91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919885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3CEBC72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3C433A4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year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A1F378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49691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AA1A39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971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60E7DC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9830243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4FCEB0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51886</w:t>
            </w:r>
          </w:p>
        </w:tc>
      </w:tr>
      <w:tr w:rsidR="00314FAB" w:rsidRPr="00314FAB" w14:paraId="5C444903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4D002C6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S</w:t>
            </w:r>
            <w:proofErr w:type="spellEnd"/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AB4A82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28688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FA41BF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14177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5D0A75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265545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0B1B18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4845E-07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1BF4E6A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1D41879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(yes vs. no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5FC379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673607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7ECDC5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5672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4CCE81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6367076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3EFA97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048943</w:t>
            </w:r>
          </w:p>
        </w:tc>
      </w:tr>
      <w:tr w:rsidR="00314FAB" w:rsidRPr="00314FAB" w14:paraId="7FDE31A1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42B1E6AF" w14:textId="45109CC9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ating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ifficulties</w:t>
            </w: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DEBA54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053828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431AA7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39646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0650D6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804908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FC07D3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971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26907B6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0FDBD34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ing (yes vs. no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F44F3A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1027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343411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01324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625659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332100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3B69E2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32546</w:t>
            </w:r>
          </w:p>
        </w:tc>
      </w:tr>
      <w:tr w:rsidR="00314FAB" w:rsidRPr="00314FAB" w14:paraId="39F496AD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0A22EA2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87E570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90943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1DE68F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46833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C6E6EA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0553628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398C89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4811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7754893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0120276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ychiatric disease (yes vs. no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9950F3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15636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6754E3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15563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D46000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595283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17CC09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894813</w:t>
            </w:r>
          </w:p>
        </w:tc>
      </w:tr>
      <w:tr w:rsidR="00314FAB" w:rsidRPr="00314FAB" w14:paraId="77BE927D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77454B6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86B99F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0409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2FEA53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5089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E15454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2142594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10FE99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0265E-05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7A81518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4E214B5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gue (yes vs. no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E53EAF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936900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46B20C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28871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CD5AB7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076151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C1EE18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4659E-07</w:t>
            </w:r>
          </w:p>
        </w:tc>
      </w:tr>
      <w:tr w:rsidR="00314FAB" w:rsidRPr="00314FAB" w14:paraId="47CCC4B8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6506CA4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 medication use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08A21C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40844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E3E233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20775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0DA962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714150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CBE47F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304175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1ADB3EE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6809B10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rhythmia (yes vs. no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6DA77A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63101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62DD88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62693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7D9759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442903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C81BA1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92414</w:t>
            </w:r>
          </w:p>
        </w:tc>
      </w:tr>
      <w:tr w:rsidR="00314FAB" w:rsidRPr="00314FAB" w14:paraId="479EEEE0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15A3A1E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186292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2E6878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0EA1A4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FFE5C7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3C2E699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5B95CBA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DL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CB3956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05902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078277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63888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C8E511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281169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ACA229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979E-34</w:t>
            </w:r>
          </w:p>
        </w:tc>
      </w:tr>
      <w:tr w:rsidR="00314FAB" w:rsidRPr="00314FAB" w14:paraId="02DE3205" w14:textId="77777777" w:rsidTr="00314FAB">
        <w:trPr>
          <w:gridAfter w:val="1"/>
          <w:wAfter w:w="46" w:type="pct"/>
          <w:trHeight w:val="348"/>
        </w:trPr>
        <w:tc>
          <w:tcPr>
            <w:tcW w:w="2339" w:type="pct"/>
            <w:gridSpan w:val="5"/>
            <w:shd w:val="clear" w:color="auto" w:fill="auto"/>
            <w:vAlign w:val="center"/>
            <w:hideMark/>
          </w:tcPr>
          <w:p w14:paraId="373EDB4C" w14:textId="23478436" w:rsidR="00314FAB" w:rsidRPr="00314FAB" w:rsidRDefault="007E4B04" w:rsidP="00314F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B11E6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8"/>
                <w:szCs w:val="28"/>
              </w:rPr>
              <w:t>S</w:t>
            </w:r>
            <w:r w:rsidRPr="00FB11E6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8"/>
                <w:szCs w:val="28"/>
              </w:rPr>
              <w:t>arcopenia</w:t>
            </w:r>
            <w:r w:rsidR="00314FAB" w:rsidRPr="00FB11E6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8"/>
                <w:szCs w:val="28"/>
              </w:rPr>
              <w:t xml:space="preserve"> vs. </w:t>
            </w:r>
            <w:r w:rsidRPr="00FB11E6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8"/>
                <w:szCs w:val="28"/>
              </w:rPr>
              <w:t xml:space="preserve">No </w:t>
            </w:r>
            <w:r w:rsidRPr="00FB11E6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8"/>
                <w:szCs w:val="28"/>
              </w:rPr>
              <w:t>sarcopenia</w:t>
            </w:r>
            <w:r w:rsidRPr="00FB11E6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8"/>
                <w:szCs w:val="28"/>
              </w:rPr>
              <w:t xml:space="preserve"> </w:t>
            </w:r>
            <w:r w:rsidR="00314FAB" w:rsidRPr="00FB11E6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8"/>
                <w:szCs w:val="28"/>
              </w:rPr>
              <w:t>(covariables included in model 4)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016FB6E0" w14:textId="77777777" w:rsidR="00314FAB" w:rsidRPr="00314FAB" w:rsidRDefault="00314FAB" w:rsidP="00314F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35C74EB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ercise frequency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A22D9A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15989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604E2E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4826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481FF8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6386309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A34B3A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663E-13</w:t>
            </w:r>
          </w:p>
        </w:tc>
      </w:tr>
      <w:tr w:rsidR="00314FAB" w:rsidRPr="00314FAB" w14:paraId="4C5B14D8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21319D7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771D7A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56B568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1E3FEC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 value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2B1911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</w:t>
            </w:r>
            <w:proofErr w:type="spellEnd"/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&gt;|z|)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01185B8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1E7B1B2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 (yes vs. no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3CDCFA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4822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9A53F1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05740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372DED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100951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8DB33B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832329</w:t>
            </w:r>
          </w:p>
        </w:tc>
      </w:tr>
      <w:tr w:rsidR="00314FAB" w:rsidRPr="00314FAB" w14:paraId="44FA9444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5D3B92D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17DED7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74947942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70AFAF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06075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B4BAE2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30884669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165CE4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228E-20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09A6B8F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5C134A7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B1C12B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F07CB4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90D5A5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04FEB1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1876C54E" w14:textId="77777777" w:rsidTr="00314FAB">
        <w:trPr>
          <w:gridAfter w:val="1"/>
          <w:wAfter w:w="46" w:type="pct"/>
          <w:trHeight w:val="348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5C16D67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32F2E7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59558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4162F6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14881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22611E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895910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988E83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33755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74423D8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1" w:type="pct"/>
            <w:gridSpan w:val="5"/>
            <w:shd w:val="clear" w:color="auto" w:fill="auto"/>
            <w:vAlign w:val="center"/>
            <w:hideMark/>
          </w:tcPr>
          <w:p w14:paraId="2C3F6E4A" w14:textId="10890B6C" w:rsidR="00314FAB" w:rsidRPr="00314FAB" w:rsidRDefault="007E4B04" w:rsidP="00314F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B11E6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8"/>
                <w:szCs w:val="28"/>
              </w:rPr>
              <w:t>Sarcopenia</w:t>
            </w:r>
            <w:r w:rsidRPr="00FB11E6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8"/>
                <w:szCs w:val="28"/>
              </w:rPr>
              <w:t xml:space="preserve"> vs. </w:t>
            </w:r>
            <w:r w:rsidRPr="00FB11E6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8"/>
                <w:szCs w:val="28"/>
              </w:rPr>
              <w:t>No sarcopenia</w:t>
            </w:r>
            <w:r w:rsidR="00314FAB" w:rsidRPr="00FB11E6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8"/>
                <w:szCs w:val="28"/>
              </w:rPr>
              <w:t xml:space="preserve"> (covariables included in model 4)</w:t>
            </w:r>
          </w:p>
        </w:tc>
      </w:tr>
      <w:tr w:rsidR="00314FAB" w:rsidRPr="00314FAB" w14:paraId="0BC78F2F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1F7C128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5E0CDE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88304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C478AC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7565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FA3E44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489437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D7A99B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E-53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368EF5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4BB34E1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8C7FF5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B9B291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A83F63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 value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389E29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</w:t>
            </w:r>
            <w:proofErr w:type="spellEnd"/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&gt;|z|)</w:t>
            </w:r>
          </w:p>
        </w:tc>
      </w:tr>
      <w:tr w:rsidR="00314FAB" w:rsidRPr="00314FAB" w14:paraId="68834233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01CCB22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male vs. female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4DB3ED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262410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A075CB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84978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77C73F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8358344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C7A310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006786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56B8F43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07E1E8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164EEA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6762352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823D0C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56379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10C91C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891321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A401C1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0563749</w:t>
            </w:r>
          </w:p>
        </w:tc>
      </w:tr>
      <w:tr w:rsidR="00314FAB" w:rsidRPr="00314FAB" w14:paraId="7BA5A72F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0E8F96A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 status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592CB9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489103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B98908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58688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6EC975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9841001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D77468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4562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23D9023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573767D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 (yes vs. no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396F40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639109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11D6DD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0546099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10C9AA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486803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9559E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109887</w:t>
            </w:r>
          </w:p>
        </w:tc>
      </w:tr>
      <w:tr w:rsidR="00314FAB" w:rsidRPr="00314FAB" w14:paraId="48884DF7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1D0BBAD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 residence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60BEB9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735649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25950F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38774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7835F5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6826320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5EE013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721E-07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06B2A9E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F2CB87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1AE8EB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26707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0A6E81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67136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E23793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998182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1EF687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6847</w:t>
            </w:r>
          </w:p>
        </w:tc>
      </w:tr>
      <w:tr w:rsidR="00314FAB" w:rsidRPr="00314FAB" w14:paraId="0E6A1844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3023CC4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(college/university vs. below high school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861A26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202236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4A1247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95304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50190A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3749660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817F85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557621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A9F03F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168C75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BB44AE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578671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EAAEC0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22114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E2D3CB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13681262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87EAAC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582E-16</w:t>
            </w:r>
          </w:p>
        </w:tc>
      </w:tr>
      <w:tr w:rsidR="00314FAB" w:rsidRPr="00314FAB" w14:paraId="4C4A26D8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1731B43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ducation (high school vs. below high school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8DC18D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858781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EB2E9E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764300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0C3C99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311119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2195FB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5136E-05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279388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5F7B9A5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 status (yes vs. no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3DC037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9986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A7EF27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0177088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3284BB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061337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BEE9EA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69394</w:t>
            </w:r>
          </w:p>
        </w:tc>
      </w:tr>
      <w:tr w:rsidR="00314FAB" w:rsidRPr="00314FAB" w14:paraId="4997A758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53C10EB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ing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05DC7E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271336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8CA27A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17705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E6029D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7271476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A32778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784879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2D2015A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2EBE74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year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F13BA4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69471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2DDED7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922368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6EBC69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974975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E2DAEC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035827</w:t>
            </w:r>
          </w:p>
        </w:tc>
      </w:tr>
      <w:tr w:rsidR="00314FAB" w:rsidRPr="00314FAB" w14:paraId="6D3751A6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59FBAFA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S</w:t>
            </w:r>
            <w:proofErr w:type="spellEnd"/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78DE3C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2151034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968CBF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427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464DDA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60233731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C98283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4725E-11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744C541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F4315E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ing (yes vs. no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BAB27A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164282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01C7C5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29075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FDA230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7132255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E7F1AE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300386</w:t>
            </w:r>
          </w:p>
        </w:tc>
      </w:tr>
      <w:tr w:rsidR="00314FAB" w:rsidRPr="00314FAB" w14:paraId="64C17A4B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7E444FC0" w14:textId="0B0D4FC9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ating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ifficulties</w:t>
            </w: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DB4821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168032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0EFAA9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00354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570FEF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743622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AF2DAF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911807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21C82D3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77AB8B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 (yes vs. no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A0D57B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062961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CEADE6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300162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962BD8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515155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C0CDE8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22694</w:t>
            </w:r>
          </w:p>
        </w:tc>
      </w:tr>
      <w:tr w:rsidR="00314FAB" w:rsidRPr="00314FAB" w14:paraId="012070C7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6D7D714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06E949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6401402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D46634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32851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05C7F0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7568604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7811C4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36319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2F266F8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7091603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425E7F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D40C67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90ADE5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1003C9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43FBBE74" w14:textId="77777777" w:rsidTr="00314FAB">
        <w:trPr>
          <w:gridAfter w:val="1"/>
          <w:wAfter w:w="46" w:type="pct"/>
          <w:trHeight w:val="348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54933D9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ychiatric disease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FAD964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90805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16B5F5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82403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F363B6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032269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E91458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683643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0625B3A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1" w:type="pct"/>
            <w:gridSpan w:val="5"/>
            <w:shd w:val="clear" w:color="auto" w:fill="auto"/>
            <w:vAlign w:val="center"/>
            <w:hideMark/>
          </w:tcPr>
          <w:p w14:paraId="6F69AC16" w14:textId="1D0A81BB" w:rsidR="00314FAB" w:rsidRPr="00314FAB" w:rsidRDefault="003F6C2F" w:rsidP="00314F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B11E6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8"/>
                <w:szCs w:val="28"/>
              </w:rPr>
              <w:t xml:space="preserve">Severe </w:t>
            </w:r>
            <w:r w:rsidRPr="00FB11E6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8"/>
                <w:szCs w:val="28"/>
              </w:rPr>
              <w:t>sarcopenia</w:t>
            </w:r>
            <w:r w:rsidR="00314FAB" w:rsidRPr="00FB11E6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8"/>
                <w:szCs w:val="28"/>
              </w:rPr>
              <w:t xml:space="preserve"> vs. </w:t>
            </w:r>
            <w:r w:rsidR="005B4F86" w:rsidRPr="00FB11E6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8"/>
                <w:szCs w:val="28"/>
              </w:rPr>
              <w:t>No sarcopenia</w:t>
            </w:r>
            <w:r w:rsidR="00314FAB" w:rsidRPr="00FB11E6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8"/>
                <w:szCs w:val="28"/>
              </w:rPr>
              <w:t xml:space="preserve"> (covariables included in model 4)</w:t>
            </w:r>
          </w:p>
        </w:tc>
      </w:tr>
      <w:tr w:rsidR="00314FAB" w:rsidRPr="00314FAB" w14:paraId="1863AE25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2BC648B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gnitive status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0E0C03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28574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93AE41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75049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34DCFD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20578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B2AC0C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423E-06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72322DB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0A10B1C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D7FFEB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25BCF3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729E3F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 value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D1BA3B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</w:t>
            </w:r>
            <w:proofErr w:type="spellEnd"/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&gt;|z|)</w:t>
            </w:r>
          </w:p>
        </w:tc>
      </w:tr>
      <w:tr w:rsidR="00314FAB" w:rsidRPr="00314FAB" w14:paraId="364D9815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431C8A0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8E8C89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68310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5637D8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8074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4D4755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462384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5A78D9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96095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47F07A2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F8C0EC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B1EC5F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5642043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69EB75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733108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1ECF14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8565629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9F20F9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48676</w:t>
            </w:r>
          </w:p>
        </w:tc>
      </w:tr>
      <w:tr w:rsidR="00314FAB" w:rsidRPr="00314FAB" w14:paraId="79396544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59D0313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A1c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2FE330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65406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CF75D2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48774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8BE101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038950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E7D0C0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83446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1E43BDD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7D7A63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710918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09905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1AACF9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11926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0E9AF0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737671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EBEEE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038E-26</w:t>
            </w:r>
          </w:p>
        </w:tc>
      </w:tr>
      <w:tr w:rsidR="00314FAB" w:rsidRPr="00314FAB" w14:paraId="34F69895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29EECEE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98333E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416904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96A03A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23257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31BBB8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149216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9F5B59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617221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4243EDE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30B4A9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male vs. female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338F36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4902517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ADF400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485796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1A8964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8065836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B98EE3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208695</w:t>
            </w:r>
          </w:p>
        </w:tc>
      </w:tr>
      <w:tr w:rsidR="00314FAB" w:rsidRPr="00314FAB" w14:paraId="0BBD13B5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73484A6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 medication use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75ADC5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06922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3C47CF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68658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3FB6E9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401180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FCD922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55269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7C6CEE6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A03F35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49C04F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301986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076300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609406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11E136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.9254115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9DC192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226E-57</w:t>
            </w:r>
          </w:p>
        </w:tc>
      </w:tr>
      <w:tr w:rsidR="00314FAB" w:rsidRPr="00314FAB" w14:paraId="273E8074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6FA9CA6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 medication use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FC71F2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64294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503ACB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1806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906624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202331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4F5A17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585172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0E41859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2ADCC0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gue (yes vs. no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079769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302457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EC792B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4097675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953693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597922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FF93A4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072508</w:t>
            </w:r>
          </w:p>
        </w:tc>
      </w:tr>
      <w:tr w:rsidR="00314FAB" w:rsidRPr="00314FAB" w14:paraId="47636716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23D2ABDF" w14:textId="6AED3561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 medicati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se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41859A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0791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534857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85516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AF0A3E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38499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CCCE34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620017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7B381F7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31CF28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DL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891D3A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7682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D72867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83500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D9E3FF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526119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B08459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115419</w:t>
            </w:r>
          </w:p>
        </w:tc>
      </w:tr>
      <w:tr w:rsidR="00314FAB" w:rsidRPr="00314FAB" w14:paraId="18E5A51A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4B7682A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C7FC57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CC857C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CDC417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8C73EE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5EC5F0B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AB1C9B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ercise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1956F9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5557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CE7C1F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108516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208D1B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2837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762EB3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8253</w:t>
            </w:r>
          </w:p>
        </w:tc>
      </w:tr>
      <w:tr w:rsidR="00314FAB" w:rsidRPr="00314FAB" w14:paraId="6C5689C3" w14:textId="77777777" w:rsidTr="00314FAB">
        <w:trPr>
          <w:gridAfter w:val="1"/>
          <w:wAfter w:w="46" w:type="pct"/>
          <w:trHeight w:val="348"/>
        </w:trPr>
        <w:tc>
          <w:tcPr>
            <w:tcW w:w="2339" w:type="pct"/>
            <w:gridSpan w:val="5"/>
            <w:shd w:val="clear" w:color="auto" w:fill="auto"/>
            <w:vAlign w:val="center"/>
            <w:hideMark/>
          </w:tcPr>
          <w:p w14:paraId="3CFB88F3" w14:textId="29D95DD4" w:rsidR="00314FAB" w:rsidRPr="00314FAB" w:rsidRDefault="005B4F86" w:rsidP="00314F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B11E6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8"/>
                <w:szCs w:val="28"/>
              </w:rPr>
              <w:t>Severe sarcopenia</w:t>
            </w:r>
            <w:r w:rsidRPr="00FB11E6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8"/>
                <w:szCs w:val="28"/>
              </w:rPr>
              <w:t xml:space="preserve"> vs. </w:t>
            </w:r>
            <w:r w:rsidRPr="00FB11E6">
              <w:rPr>
                <w:rFonts w:ascii="Times New Roman" w:eastAsia="等线" w:hAnsi="Times New Roman" w:cs="Times New Roman" w:hint="eastAsia"/>
                <w:b/>
                <w:bCs/>
                <w:color w:val="EE0000"/>
                <w:kern w:val="0"/>
                <w:sz w:val="28"/>
                <w:szCs w:val="28"/>
              </w:rPr>
              <w:t>No sarcopenia</w:t>
            </w:r>
            <w:r w:rsidR="00314FAB" w:rsidRPr="00FB11E6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8"/>
                <w:szCs w:val="28"/>
              </w:rPr>
              <w:t xml:space="preserve"> (covariables included in model 4)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18C19617" w14:textId="77777777" w:rsidR="00314FAB" w:rsidRPr="00314FAB" w:rsidRDefault="00314FAB" w:rsidP="00314F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5A7B29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 (yes vs. no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D7B3A9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05314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B82EC9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649659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8BA8EB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514090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8017E4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0174665</w:t>
            </w:r>
          </w:p>
        </w:tc>
      </w:tr>
      <w:tr w:rsidR="00314FAB" w:rsidRPr="00314FAB" w14:paraId="1E742118" w14:textId="77777777" w:rsidTr="00314FAB">
        <w:trPr>
          <w:gridAfter w:val="1"/>
          <w:wAfter w:w="46" w:type="pct"/>
          <w:trHeight w:val="330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4EEFF68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6D24AA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C87A55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ADDDF6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 value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CD151F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</w:t>
            </w:r>
            <w:proofErr w:type="spellEnd"/>
            <w:r w:rsidRPr="00314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&gt;|z|)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542EDE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53ADFAC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47A9D2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EEBBA7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45DEE4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28BF64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1CF43E6F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68264FA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0CA09B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0532874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1E381B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345991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FF4AB0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.6614763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851884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782E-62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2AE5014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2E6DD3B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65FB05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FFC5DB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FA4B94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D63E92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4550FED5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610BE3D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02FAB4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21943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FCBBC2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87420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5FD344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862054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DCC408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467773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1FD4F4C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47BF5FD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3CD9ED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2546E9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C2426D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1F313F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4C5AC753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4F4D1C0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C38180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84424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EFF5B5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4277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560611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680877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D7A721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001E-81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0D7702E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29B6C37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3756F8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B43F92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9B999E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0529CE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577B601C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519DA0D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 status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72FD18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150796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085690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265339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91B149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5222666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EF2108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45047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1770771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5096613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41D228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CC14AF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E659DA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B5CF04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2B4BEA73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3322FD7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 residence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062C2A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00211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7D172C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9268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92C2EE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47350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F10372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405E-07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C1F8CF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1170688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066D9E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4C1A0F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34848B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71993E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41DC6C84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1A6DF60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(college/university vs. below high school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785140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8573669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75D6EE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9.546541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674C6D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627760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8FD436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1061008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270EC44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7C8C516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E1C8B9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823839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57CBF2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DBE1FF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2BE5D030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403BE97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(high school vs. below high school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578F23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961408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BF2173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84590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171083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1840094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8544BF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549521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34F4235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14FCB92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E58641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003918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3F3C2F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98B310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2217EA0F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2A707CB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ing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86CF93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848674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7A21F3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994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194E94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7882282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8C5661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344833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07EB37E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65CCA32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69C3A9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281169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D4B6C7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18C655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7480516A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0A7B112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S</w:t>
            </w:r>
            <w:proofErr w:type="spellEnd"/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E4EA90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254395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AB6C4B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70308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0A648A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7297247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63EC94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027839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21BD482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75857D9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D310FD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E3A2F5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936A38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02B343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78E41D9F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79C04B5C" w14:textId="7E6B06B4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ating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ifficulties</w:t>
            </w: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118125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878035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385630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229169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F36182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973638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9498AF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586E-06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5565677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2E40425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23DB6D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49CD2B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F4B8FC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0D7264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797AF772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625166E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7E6903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55701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336E94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64073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C9FAF6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6236653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518796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38402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26F72C3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7368A0E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FF1DD72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CC906F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71C7C6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ADC88D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0AE45418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7D73D21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disease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F508C8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35938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02D24B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20002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EE54C8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419520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DB4BF2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485091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2A1680F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3C5EE50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F8591E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23AA8D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F6B8E0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C357C0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764745DD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747AC2A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ognitive status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489973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63145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D7C0FF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80276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B7E87C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0260364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02A899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9416E-11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AEE6D6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57E8F88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F93AF6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FBD0A7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24831D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6AD6D4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10ABF991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27502B4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olic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999A76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89777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6B7D50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9446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573AF9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3773186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223924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538512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59AFEC5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4D0A75C9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55571F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A02EC2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D2B381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E13979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2B359E76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3091E48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7F7DE8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63628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B20238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6153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AFFC70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4500575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182972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338E-06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59EE986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315A69D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49B013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98AB04F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89AC75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4DE9CE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2335457B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430CE13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 medication use (yes vs. no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028FEB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923939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FC025A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39044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971E8A4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54692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1F6950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4F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38978</w:t>
            </w: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3BC0D36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6F7B4C1E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824071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93108A6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925957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1E46CF8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0563CA53" w14:textId="77777777" w:rsidTr="00314FAB">
        <w:trPr>
          <w:gridAfter w:val="1"/>
          <w:wAfter w:w="46" w:type="pct"/>
          <w:trHeight w:val="276"/>
        </w:trPr>
        <w:tc>
          <w:tcPr>
            <w:tcW w:w="1143" w:type="pct"/>
            <w:shd w:val="clear" w:color="auto" w:fill="auto"/>
            <w:noWrap/>
            <w:vAlign w:val="center"/>
            <w:hideMark/>
          </w:tcPr>
          <w:p w14:paraId="4DB73BE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982CE70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A366245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364EB2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19D006C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1F25E1E3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0B57933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9B75EF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AC366ED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5505E3A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73B9F87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FAB" w:rsidRPr="00314FAB" w14:paraId="4B70091C" w14:textId="77777777" w:rsidTr="00314FAB">
        <w:trPr>
          <w:gridAfter w:val="1"/>
          <w:wAfter w:w="46" w:type="pct"/>
          <w:trHeight w:val="312"/>
        </w:trPr>
        <w:tc>
          <w:tcPr>
            <w:tcW w:w="4954" w:type="pct"/>
            <w:gridSpan w:val="11"/>
            <w:vMerge w:val="restart"/>
            <w:shd w:val="clear" w:color="auto" w:fill="auto"/>
            <w:vAlign w:val="center"/>
            <w:hideMark/>
          </w:tcPr>
          <w:p w14:paraId="6055822E" w14:textId="12F1562D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4FAB" w:rsidRPr="00314FAB" w14:paraId="1AA37B2B" w14:textId="77777777" w:rsidTr="00314FAB">
        <w:trPr>
          <w:trHeight w:val="276"/>
        </w:trPr>
        <w:tc>
          <w:tcPr>
            <w:tcW w:w="4954" w:type="pct"/>
            <w:gridSpan w:val="11"/>
            <w:vMerge/>
            <w:vAlign w:val="center"/>
            <w:hideMark/>
          </w:tcPr>
          <w:p w14:paraId="241A4E51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" w:type="pct"/>
            <w:shd w:val="clear" w:color="auto" w:fill="auto"/>
            <w:noWrap/>
            <w:vAlign w:val="center"/>
            <w:hideMark/>
          </w:tcPr>
          <w:p w14:paraId="203B366B" w14:textId="77777777" w:rsidR="00314FAB" w:rsidRPr="00314FAB" w:rsidRDefault="00314FAB" w:rsidP="00314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55C2E08" w14:textId="77777777" w:rsidR="00CB410E" w:rsidRPr="00314FAB" w:rsidRDefault="00CB410E">
      <w:pPr>
        <w:rPr>
          <w:rFonts w:hint="eastAsia"/>
        </w:rPr>
      </w:pPr>
    </w:p>
    <w:sectPr w:rsidR="00CB410E" w:rsidRPr="00314FAB" w:rsidSect="00314FAB">
      <w:pgSz w:w="22680" w:h="11907" w:orient="landscape" w:code="9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FBDF7E" w14:textId="77777777" w:rsidR="005D048D" w:rsidRDefault="005D048D" w:rsidP="002D4AFA">
      <w:pPr>
        <w:rPr>
          <w:rFonts w:hint="eastAsia"/>
        </w:rPr>
      </w:pPr>
      <w:r>
        <w:separator/>
      </w:r>
    </w:p>
  </w:endnote>
  <w:endnote w:type="continuationSeparator" w:id="0">
    <w:p w14:paraId="2B2B7AB3" w14:textId="77777777" w:rsidR="005D048D" w:rsidRDefault="005D048D" w:rsidP="002D4A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B1581C" w14:textId="77777777" w:rsidR="005D048D" w:rsidRDefault="005D048D" w:rsidP="002D4AFA">
      <w:pPr>
        <w:rPr>
          <w:rFonts w:hint="eastAsia"/>
        </w:rPr>
      </w:pPr>
      <w:r>
        <w:separator/>
      </w:r>
    </w:p>
  </w:footnote>
  <w:footnote w:type="continuationSeparator" w:id="0">
    <w:p w14:paraId="69207C95" w14:textId="77777777" w:rsidR="005D048D" w:rsidRDefault="005D048D" w:rsidP="002D4A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10E"/>
    <w:rsid w:val="00135059"/>
    <w:rsid w:val="002D4AFA"/>
    <w:rsid w:val="00314FAB"/>
    <w:rsid w:val="0034671C"/>
    <w:rsid w:val="0037456B"/>
    <w:rsid w:val="00385668"/>
    <w:rsid w:val="003857B1"/>
    <w:rsid w:val="003F6C2F"/>
    <w:rsid w:val="00514962"/>
    <w:rsid w:val="00545949"/>
    <w:rsid w:val="005B4F86"/>
    <w:rsid w:val="005D048D"/>
    <w:rsid w:val="006B13A9"/>
    <w:rsid w:val="007E4B04"/>
    <w:rsid w:val="00826F4D"/>
    <w:rsid w:val="00841B3F"/>
    <w:rsid w:val="00A95C2E"/>
    <w:rsid w:val="00C36AF5"/>
    <w:rsid w:val="00CB410E"/>
    <w:rsid w:val="00F83150"/>
    <w:rsid w:val="00FB1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B74FD"/>
  <w15:chartTrackingRefBased/>
  <w15:docId w15:val="{2222225E-724F-4E73-B6A1-4159AD96B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41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4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41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410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410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410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410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410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410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410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41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41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410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410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410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41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41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41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41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4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41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41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41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41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410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410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41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410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B410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4A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D4AF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4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D4A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2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47</Words>
  <Characters>5399</Characters>
  <Application>Microsoft Office Word</Application>
  <DocSecurity>0</DocSecurity>
  <Lines>44</Lines>
  <Paragraphs>12</Paragraphs>
  <ScaleCrop>false</ScaleCrop>
  <Company/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昊 赵</dc:creator>
  <cp:keywords/>
  <dc:description/>
  <cp:lastModifiedBy>炳昊 赵</cp:lastModifiedBy>
  <cp:revision>7</cp:revision>
  <dcterms:created xsi:type="dcterms:W3CDTF">2025-04-13T23:40:00Z</dcterms:created>
  <dcterms:modified xsi:type="dcterms:W3CDTF">2025-06-29T17:55:00Z</dcterms:modified>
</cp:coreProperties>
</file>